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3622"/>
        <w:gridCol w:w="1688"/>
        <w:gridCol w:w="1672"/>
        <w:gridCol w:w="1688"/>
      </w:tblGrid>
      <w:tr w:rsidR="00E06F6F" w:rsidRPr="000F1080" w14:paraId="5EB7B6BC" w14:textId="77777777" w:rsidTr="00EB6C1B">
        <w:trPr>
          <w:trHeight w:val="540"/>
        </w:trPr>
        <w:tc>
          <w:tcPr>
            <w:tcW w:w="8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3141D7" w14:textId="77777777" w:rsidR="00E06F6F" w:rsidRPr="000F1080" w:rsidRDefault="00534E53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Supplemental Table 19</w:t>
            </w:r>
            <w:bookmarkStart w:id="0" w:name="_GoBack"/>
            <w:bookmarkEnd w:id="0"/>
            <w:r w:rsidR="00E06F6F"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. Baseline (mean, SD) fruit and vegetable intake (servings/day) of men and women in three prospective cohorts.</w:t>
            </w:r>
          </w:p>
        </w:tc>
      </w:tr>
      <w:tr w:rsidR="00E06F6F" w:rsidRPr="000F1080" w14:paraId="35E9D151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3E23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978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HPF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4B6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NHS 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FEA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NHS II</w:t>
            </w:r>
          </w:p>
        </w:tc>
      </w:tr>
      <w:tr w:rsidR="00E06F6F" w:rsidRPr="000F1080" w14:paraId="5B95EABC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CDF1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C754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gramStart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n</w:t>
            </w:r>
            <w:proofErr w:type="gramEnd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 xml:space="preserve"> = 19,3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559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gramStart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n</w:t>
            </w:r>
            <w:proofErr w:type="gramEnd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 xml:space="preserve"> = 40,4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824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gramStart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n</w:t>
            </w:r>
            <w:proofErr w:type="gramEnd"/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 xml:space="preserve"> = 73,737</w:t>
            </w:r>
          </w:p>
        </w:tc>
      </w:tr>
      <w:tr w:rsidR="00E06F6F" w:rsidRPr="000F1080" w14:paraId="24272737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6D4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21AA9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9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B1A5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9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E0BC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</w:rPr>
              <w:t>1991</w:t>
            </w:r>
          </w:p>
        </w:tc>
      </w:tr>
      <w:tr w:rsidR="00E06F6F" w:rsidRPr="000F1080" w14:paraId="0372288D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D1832DD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elon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7463FF8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3 (0.1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B4DF30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7 (0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871DE8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8 (0.09)</w:t>
            </w:r>
          </w:p>
        </w:tc>
      </w:tr>
      <w:tr w:rsidR="00E06F6F" w:rsidRPr="000F1080" w14:paraId="634883F4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8A5E59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itrus Fruit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524DD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5 (0.28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1960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2 (0.1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4C790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9 (0.23)</w:t>
            </w:r>
          </w:p>
        </w:tc>
      </w:tr>
      <w:tr w:rsidR="00E06F6F" w:rsidRPr="000F1080" w14:paraId="63E1CB2B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6FFB0628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erri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C28174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1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7912DF0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6 (0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64030B9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6 (0.20)</w:t>
            </w:r>
          </w:p>
        </w:tc>
      </w:tr>
      <w:tr w:rsidR="00E06F6F" w:rsidRPr="000F1080" w14:paraId="5DB07967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3C2CDA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Legum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91872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1 (0.1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FBBD5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0 (0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9B6CF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2 (0.22)</w:t>
            </w:r>
          </w:p>
        </w:tc>
      </w:tr>
      <w:tr w:rsidR="00E06F6F" w:rsidRPr="000F1080" w14:paraId="164F1E82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562E424D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ruciferous Vegetabl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47B274A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44 (0.22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24327EC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47 (0.1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036EDD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41 (0.34)</w:t>
            </w:r>
          </w:p>
        </w:tc>
      </w:tr>
      <w:tr w:rsidR="00E06F6F" w:rsidRPr="000F1080" w14:paraId="46A37677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522D0D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een Leafy Vegetabl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97450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74 (0.3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4020BE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83 (0.3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34F4E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67 (0.53)</w:t>
            </w:r>
          </w:p>
        </w:tc>
      </w:tr>
      <w:tr w:rsidR="00E06F6F" w:rsidRPr="000F1080" w14:paraId="0CF46B5F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8049085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ches, Plums, Apricot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3228F74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1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68A2A0F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7 (0.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206764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2 (0.17)</w:t>
            </w:r>
          </w:p>
        </w:tc>
      </w:tr>
      <w:tr w:rsidR="00E06F6F" w:rsidRPr="000F1080" w14:paraId="1CDEA456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C7CC5E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Raisins &amp; Grap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F7F61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3 (0.16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A96058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1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1F77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18)</w:t>
            </w:r>
          </w:p>
        </w:tc>
      </w:tr>
      <w:tr w:rsidR="00E06F6F" w:rsidRPr="000F1080" w14:paraId="7E26A991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4533B81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vocado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81E898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 (0.04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68F96D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 (0.0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D9AFE9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 (0.05)</w:t>
            </w:r>
          </w:p>
        </w:tc>
      </w:tr>
      <w:tr w:rsidR="00E06F6F" w:rsidRPr="000F1080" w14:paraId="0AEAFB6C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442C65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anana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67D6F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7 (0.2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AE8505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4 (0.1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31C8A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3 (0.24)</w:t>
            </w:r>
          </w:p>
        </w:tc>
      </w:tr>
      <w:tr w:rsidR="00E06F6F" w:rsidRPr="000F1080" w14:paraId="183DCDE1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73BC13E1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pples &amp; Pear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153A10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4 (0.26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5055D1A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2 (0.1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0759B9E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9 (0.30)</w:t>
            </w:r>
          </w:p>
        </w:tc>
      </w:tr>
      <w:tr w:rsidR="00E06F6F" w:rsidRPr="000F1080" w14:paraId="47C4A0FF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0FE6FD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awberri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1D3ED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 (0.0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01A50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0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24405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2 (0.15)</w:t>
            </w:r>
          </w:p>
        </w:tc>
      </w:tr>
      <w:tr w:rsidR="00E06F6F" w:rsidRPr="000F1080" w14:paraId="3EEF594D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5D611F3E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lueberri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71F867B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4 (0.0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61B08BC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 (0.0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CF06F6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4 (0.08)</w:t>
            </w:r>
          </w:p>
        </w:tc>
      </w:tr>
      <w:tr w:rsidR="00E06F6F" w:rsidRPr="000F1080" w14:paraId="59B47B0E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41BB5B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run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BD90D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NA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6A4878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 (0.0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6AFE8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 (0.10)</w:t>
            </w:r>
          </w:p>
        </w:tc>
      </w:tr>
      <w:tr w:rsidR="00E06F6F" w:rsidRPr="000F1080" w14:paraId="6558A44A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7BE1B062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rang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C3899D0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3 (0.2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2717DEE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9 (0.1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16F8E43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2 (0.16)</w:t>
            </w:r>
          </w:p>
        </w:tc>
      </w:tr>
      <w:tr w:rsidR="00E06F6F" w:rsidRPr="000F1080" w14:paraId="2322F227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A3AA90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apefruit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D31D9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9 (0.22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2239E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1 (0.1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14919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22)</w:t>
            </w:r>
          </w:p>
        </w:tc>
      </w:tr>
      <w:tr w:rsidR="00E06F6F" w:rsidRPr="000F1080" w14:paraId="4D7399FF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EB08BE7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ing Bean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5F3C635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 (0.0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140795F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8 (0.0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02107C0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 (0.15)</w:t>
            </w:r>
          </w:p>
        </w:tc>
      </w:tr>
      <w:tr w:rsidR="00E06F6F" w:rsidRPr="000F1080" w14:paraId="357D25B0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E7A9F9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roccoli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9A3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17 (0.1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D9D56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1 (0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DC8F9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1 (0.18)</w:t>
            </w:r>
          </w:p>
        </w:tc>
      </w:tr>
      <w:tr w:rsidR="00E06F6F" w:rsidRPr="000F1080" w14:paraId="0565C072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D1BB3C5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bbage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4ACC567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0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1C1D310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26EDA1D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8 (0.10)</w:t>
            </w:r>
          </w:p>
        </w:tc>
      </w:tr>
      <w:tr w:rsidR="00E06F6F" w:rsidRPr="000F1080" w14:paraId="5BDBB8E4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949002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uliflower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65783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08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1A78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1 (0.0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43CB50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13)</w:t>
            </w:r>
          </w:p>
        </w:tc>
      </w:tr>
      <w:tr w:rsidR="00E06F6F" w:rsidRPr="000F1080" w14:paraId="538B1BE8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750F459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russels Sprout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7BAB4EE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4 (0.0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70BBC395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 (0.0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6E4B230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 (0.06)</w:t>
            </w:r>
          </w:p>
        </w:tc>
      </w:tr>
      <w:tr w:rsidR="00E06F6F" w:rsidRPr="000F1080" w14:paraId="6C2CB9A4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BA69D3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rrot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7A959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2 (0.1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CAEA0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3 (0.1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80CC5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5 (0.38)</w:t>
            </w:r>
          </w:p>
        </w:tc>
      </w:tr>
      <w:tr w:rsidR="00E06F6F" w:rsidRPr="000F1080" w14:paraId="2F1EFBB8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ADAA8B7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orn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018729C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 (0.0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959B093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3 (0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0D7BA9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6 (0.14)</w:t>
            </w:r>
          </w:p>
        </w:tc>
      </w:tr>
      <w:tr w:rsidR="00E06F6F" w:rsidRPr="000F1080" w14:paraId="0AC22558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AB7DC9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056DD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 (0.0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3F1E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3 (0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73FD1D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2 (0.12)</w:t>
            </w:r>
          </w:p>
        </w:tc>
      </w:tr>
      <w:tr w:rsidR="00E06F6F" w:rsidRPr="000F1080" w14:paraId="778A8F6F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551F5258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ixed Vegetabl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DA6EEB5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2 (0.10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78206F7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 (0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0F602C2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9 (0.13)</w:t>
            </w:r>
          </w:p>
        </w:tc>
      </w:tr>
      <w:tr w:rsidR="00E06F6F" w:rsidRPr="000F1080" w14:paraId="4B82836F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AD892B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ean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73E33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0 (0.09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E01EA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 (0.0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04C190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9 (0.12)</w:t>
            </w:r>
          </w:p>
        </w:tc>
      </w:tr>
      <w:tr w:rsidR="00E06F6F" w:rsidRPr="000F1080" w14:paraId="7DC480BE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68F91628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elery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36D3FEC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5 (0.1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7DE1267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0 (0.1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418DF388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6 (0.22)</w:t>
            </w:r>
          </w:p>
        </w:tc>
      </w:tr>
      <w:tr w:rsidR="00E06F6F" w:rsidRPr="000F1080" w14:paraId="6EA57D5D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8BFF24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Winter Squash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C80DA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5 (0.0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C17A9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6 (0.0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88DD7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3 (0.06)</w:t>
            </w:r>
          </w:p>
        </w:tc>
      </w:tr>
      <w:tr w:rsidR="00E06F6F" w:rsidRPr="000F1080" w14:paraId="426E186E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5DC75624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ummer Squash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43407892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 (0.07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1B5E5C8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9 (0.0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0E1122B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7 (0.11)</w:t>
            </w:r>
          </w:p>
        </w:tc>
      </w:tr>
      <w:tr w:rsidR="00E06F6F" w:rsidRPr="000F1080" w14:paraId="00A68BF3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AC0C28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pper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5B05FE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3 (0.13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01A23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7 (0.1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B9C424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14 (0.19)</w:t>
            </w:r>
          </w:p>
        </w:tc>
      </w:tr>
      <w:tr w:rsidR="00E06F6F" w:rsidRPr="000F1080" w14:paraId="0F38258B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105387DA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matoe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6F8F6DDE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6 (0.21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6C76C16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8 (0.1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22E6E6FC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26 (0.25)</w:t>
            </w:r>
          </w:p>
        </w:tc>
      </w:tr>
      <w:tr w:rsidR="00E06F6F" w:rsidRPr="000F1080" w14:paraId="33A3BAB8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80510B9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fu &amp; Soy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5F712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2 (0.05)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83FCCA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 (0.0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5D0B1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01 (0.08)</w:t>
            </w:r>
          </w:p>
        </w:tc>
      </w:tr>
      <w:tr w:rsidR="00E06F6F" w:rsidRPr="000F1080" w14:paraId="48235E0A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B3EE2F6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nions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CE6F1"/>
            <w:hideMark/>
          </w:tcPr>
          <w:p w14:paraId="2695C119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NA</w:t>
            </w:r>
          </w:p>
        </w:tc>
        <w:tc>
          <w:tcPr>
            <w:tcW w:w="16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5A1DABBB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N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hideMark/>
          </w:tcPr>
          <w:p w14:paraId="3F5201F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4 (0.38)</w:t>
            </w:r>
          </w:p>
        </w:tc>
      </w:tr>
      <w:tr w:rsidR="00E06F6F" w:rsidRPr="000F1080" w14:paraId="4B35CFF7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DB8DA3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otatoes*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E2F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34 (0.17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B2537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0.35 (0.13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7770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29 (0.20)</w:t>
            </w:r>
          </w:p>
        </w:tc>
      </w:tr>
      <w:tr w:rsidR="00E06F6F" w:rsidRPr="000F1080" w14:paraId="1A9C48AA" w14:textId="77777777" w:rsidTr="00EB6C1B">
        <w:trPr>
          <w:trHeight w:val="280"/>
        </w:trPr>
        <w:tc>
          <w:tcPr>
            <w:tcW w:w="8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D1F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*Baked, boiled, or mashed white potatoes, sweet potatoes and yams; excludes </w:t>
            </w:r>
            <w:proofErr w:type="spellStart"/>
            <w:r w:rsidRPr="000F1080">
              <w:rPr>
                <w:rFonts w:asciiTheme="minorHAnsi" w:eastAsia="Times New Roman" w:hAnsiTheme="minorHAnsi" w:cs="Times New Roman"/>
                <w:color w:val="000000"/>
              </w:rPr>
              <w:t>french</w:t>
            </w:r>
            <w:proofErr w:type="spellEnd"/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ries and potato chips. </w:t>
            </w:r>
          </w:p>
        </w:tc>
      </w:tr>
      <w:tr w:rsidR="00E06F6F" w:rsidRPr="000F1080" w14:paraId="51AF932E" w14:textId="77777777" w:rsidTr="00EB6C1B">
        <w:trPr>
          <w:trHeight w:val="280"/>
        </w:trPr>
        <w:tc>
          <w:tcPr>
            <w:tcW w:w="3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288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NA = not on baseline FFQ.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520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112" w14:textId="77777777" w:rsidR="00E06F6F" w:rsidRPr="000F1080" w:rsidRDefault="00E06F6F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E36" w14:textId="77777777" w:rsidR="00E06F6F" w:rsidRPr="000F1080" w:rsidRDefault="00E06F6F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</w:tbl>
    <w:p w14:paraId="57AE2566" w14:textId="77777777" w:rsidR="00F93DD6" w:rsidRDefault="00F93DD6"/>
    <w:sectPr w:rsidR="00F93DD6" w:rsidSect="00924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F6F"/>
    <w:rsid w:val="00534E53"/>
    <w:rsid w:val="009248CC"/>
    <w:rsid w:val="00E06F6F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EF4D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6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6F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Macintosh Word</Application>
  <DocSecurity>0</DocSecurity>
  <Lines>13</Lines>
  <Paragraphs>3</Paragraphs>
  <ScaleCrop>false</ScaleCrop>
  <Company>HSPH</Company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43:00Z</dcterms:created>
  <dcterms:modified xsi:type="dcterms:W3CDTF">2015-08-10T17:18:00Z</dcterms:modified>
</cp:coreProperties>
</file>